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69"/>
        <w:gridCol w:w="425"/>
        <w:gridCol w:w="695"/>
        <w:gridCol w:w="902"/>
        <w:gridCol w:w="696"/>
        <w:gridCol w:w="902"/>
        <w:gridCol w:w="696"/>
        <w:gridCol w:w="902"/>
        <w:gridCol w:w="696"/>
        <w:gridCol w:w="902"/>
        <w:gridCol w:w="696"/>
        <w:gridCol w:w="902"/>
      </w:tblGrid>
      <w:tr w:rsidR="003658F4" w:rsidRPr="003658F4" w:rsidTr="003658F4">
        <w:trPr>
          <w:trHeight w:val="37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5. Genome structures predicted for five isolat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658F4" w:rsidRPr="003658F4" w:rsidTr="003658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658F4" w:rsidRPr="003658F4" w:rsidTr="003658F4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-8-1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-15-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-2-12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-6-5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-26-39</w:t>
            </w:r>
          </w:p>
        </w:tc>
      </w:tr>
      <w:tr w:rsidR="003658F4" w:rsidRPr="003658F4" w:rsidTr="003658F4">
        <w:trPr>
          <w:trHeight w:val="315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 (</w:t>
            </w:r>
            <w:proofErr w:type="spellStart"/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 (</w:t>
            </w:r>
            <w:proofErr w:type="spellStart"/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 (</w:t>
            </w:r>
            <w:proofErr w:type="spellStart"/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 (</w:t>
            </w:r>
            <w:proofErr w:type="spellStart"/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 (</w:t>
            </w:r>
            <w:proofErr w:type="spellStart"/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365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3658F4" w:rsidRPr="003658F4" w:rsidTr="003658F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6</w:t>
            </w:r>
          </w:p>
        </w:tc>
      </w:tr>
      <w:tr w:rsidR="003658F4" w:rsidRPr="003658F4" w:rsidTr="003658F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3</w:t>
            </w:r>
          </w:p>
        </w:tc>
      </w:tr>
      <w:tr w:rsidR="003658F4" w:rsidRPr="003658F4" w:rsidTr="003658F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50</w:t>
            </w:r>
          </w:p>
        </w:tc>
      </w:tr>
      <w:tr w:rsidR="003658F4" w:rsidRPr="003658F4" w:rsidTr="003658F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</w:t>
            </w:r>
          </w:p>
        </w:tc>
      </w:tr>
      <w:tr w:rsidR="003658F4" w:rsidRPr="003658F4" w:rsidTr="003658F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5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3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5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7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8133</w:t>
            </w:r>
          </w:p>
        </w:tc>
      </w:tr>
      <w:tr w:rsidR="003658F4" w:rsidRPr="003658F4" w:rsidTr="003658F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S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1</w:t>
            </w:r>
          </w:p>
        </w:tc>
      </w:tr>
      <w:tr w:rsidR="003658F4" w:rsidRPr="003658F4" w:rsidTr="003658F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mic_is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8F4" w:rsidRPr="003658F4" w:rsidRDefault="003658F4" w:rsidP="0036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8F4" w:rsidRPr="003658F4" w:rsidRDefault="003658F4" w:rsidP="0036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bookmarkEnd w:id="0"/>
    </w:tbl>
    <w:p w:rsidR="00C90B45" w:rsidRDefault="003658F4"/>
    <w:sectPr w:rsidR="00C90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65144"/>
    <w:multiLevelType w:val="multilevel"/>
    <w:tmpl w:val="4102730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8F4"/>
    <w:rsid w:val="0009673C"/>
    <w:rsid w:val="000F1AE7"/>
    <w:rsid w:val="003658F4"/>
    <w:rsid w:val="00513988"/>
    <w:rsid w:val="0071427C"/>
    <w:rsid w:val="00731D6C"/>
    <w:rsid w:val="00A96DD0"/>
    <w:rsid w:val="00AC6F71"/>
    <w:rsid w:val="00BB23E1"/>
    <w:rsid w:val="00D6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4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1-04-17T13:48:00Z</dcterms:created>
  <dcterms:modified xsi:type="dcterms:W3CDTF">2021-04-17T13:48:00Z</dcterms:modified>
</cp:coreProperties>
</file>